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CoMOGrad and PHOG: From Computer Vision to Fast and Accurate Protein Tertiary Structure Retrieval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Rezaul Karim, Mohd. Momin Al Aziz, Swakkhar Shatabda, M. Sohel Rahman, Md. Abul Kashem Mia, Farhana Zaman and Salman Rakin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* Supplementary Table 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Id of the structures used in the experiments as query structure: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u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u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7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w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w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8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8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f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q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f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p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p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i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k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5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i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2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i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9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9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7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v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v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va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z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z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z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zv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x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f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m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c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t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t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7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6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3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3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3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3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7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7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7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7z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p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p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ph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o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p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6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6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6k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v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v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s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t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e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e5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e5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n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k2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2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r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r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r6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g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g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h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1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u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u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u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i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h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c9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xz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s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9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st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g5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zh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2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82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p2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hq2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c22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722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f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d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oy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p0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e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g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i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t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t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tm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tm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7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j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0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o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2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6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3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u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f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l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o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c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x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xa6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o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s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s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6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h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3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3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r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b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e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1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z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z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z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a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a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sq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sqc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m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mp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e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c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y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0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0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h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r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3e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o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oy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9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9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9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z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7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5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y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g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n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f7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o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9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c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u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o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y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u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v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1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q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n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8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l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s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s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6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w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i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k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j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6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k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n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v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w6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x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j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w7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v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x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j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j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j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7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w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4v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c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c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0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u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v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w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y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y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yx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yx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y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o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f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v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r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d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on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y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g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g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r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f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d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d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fd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k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md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zl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s0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ng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0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0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5o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q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v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m8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s1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r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9q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z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d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3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3w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3w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mw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a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5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5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p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l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c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v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3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3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3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4z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f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d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d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8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n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m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m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6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1k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3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4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b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c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7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7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7j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3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3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3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ro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9j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j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v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6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7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7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z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z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4ax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4a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d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a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w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y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9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r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t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q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0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9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g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7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7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x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4a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4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8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8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x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x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6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0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0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j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h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5g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5g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w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x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i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i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8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t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i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y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e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a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l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t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t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t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y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ec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v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6i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rs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c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8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m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k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e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l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w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r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c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h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e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h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2o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1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8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z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kqo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2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2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b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7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u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d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3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b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3r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6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n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q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h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h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n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an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an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g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g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w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k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i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m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pc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p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p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a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bg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r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e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h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5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c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b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d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32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32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xx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2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3o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d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9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a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9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a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9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z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w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w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q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3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9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v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v6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v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v5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f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xq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l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lz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lz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lz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2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2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2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g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gv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gv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gv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7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7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0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j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u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i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i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6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s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g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6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v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t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v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v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1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2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1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12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k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k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1a7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8qv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192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196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198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nu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w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k6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ye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k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t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g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9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q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4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c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1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1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mh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x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r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9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k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4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5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ma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p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o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o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8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o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o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2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m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9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c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h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c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i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b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u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4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4i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y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u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y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t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hb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q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g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p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z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0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b0m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p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s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sn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o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7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j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p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1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1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w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1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s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h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p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a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4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m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mm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m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m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u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o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o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7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f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y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5l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j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61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2n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l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lg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9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9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l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9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9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9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n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qw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b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f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j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v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bpg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g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i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jq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jr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a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k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j2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72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o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n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gq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8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p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hq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c2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72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arw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gq1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x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v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7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kv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oy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8y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py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hqy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gq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n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9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n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hp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e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1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4r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b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9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gs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k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0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b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9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e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b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n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b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n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f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d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n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f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bd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oy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p0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4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b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n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oy7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p07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bm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bl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1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6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9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a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a1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s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x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o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b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z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g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h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1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j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s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u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l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4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j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5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2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c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c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8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8f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s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4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s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s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u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u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7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7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7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p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3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14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15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16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b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b3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d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9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l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r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d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n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ie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n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n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l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f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2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k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k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d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t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2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2b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a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a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4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f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q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2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2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b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b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zb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n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k9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k9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r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x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k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m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5hw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8g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v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v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v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v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8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w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z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8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b1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ch1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cj1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x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7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v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9v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a9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9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b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0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0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a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1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o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4v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c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j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h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j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d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w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w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d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va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va3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va4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va5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3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3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s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s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t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t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t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3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i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6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d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q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x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3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e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cl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2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k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r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b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t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i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x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hw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6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6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w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wq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q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mp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a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5f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5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uz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p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sn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jn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q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6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rh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s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8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v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i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6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5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t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7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s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6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f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b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0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1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3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s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s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s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64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0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4p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4s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no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3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r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8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8e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6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nc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rw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9n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rv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iv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7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d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d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yt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vt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l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l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lq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lq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lq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v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3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a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s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j8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h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0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u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5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m5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v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v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2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y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yq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7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0v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fs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fs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f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t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u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bb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8nk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s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s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6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1c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i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i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4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w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r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2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l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1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j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n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n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8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z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z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7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7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z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s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t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t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0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e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g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z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po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g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g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be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g5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k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i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t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3e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j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t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x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6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9y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d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d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d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3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3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3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n9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s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su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suc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7qd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7qe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7qf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zd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ze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zf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zk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x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x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5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a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p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5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5z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6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3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d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d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0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p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3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4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4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x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x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i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p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9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i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q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l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w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y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y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n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6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le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vs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0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2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b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z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h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i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i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ii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i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t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w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h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9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s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7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7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7f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7f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t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c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f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z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7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6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t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2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b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u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3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k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a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a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o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o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o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o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pdx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p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k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u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d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mn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t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w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w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p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p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r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h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l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s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s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o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0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3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v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v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g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g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g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ps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t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t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t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t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m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w3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w3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p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p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0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1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1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1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6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h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l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m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wa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1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1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r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r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s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s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es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n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n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e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fe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q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42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ug3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ug9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8y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4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b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b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9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w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w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v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5y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l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y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x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d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7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i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k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4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4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y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x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0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g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y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z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0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2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w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r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t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p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p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s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i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c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g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o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a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n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7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s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q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z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z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6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6y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a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ag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f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fx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j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59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k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y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y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r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o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p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a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e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j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p8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ok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4z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jp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e3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ck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w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g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j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us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a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a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y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7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8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8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u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d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l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o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j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f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0o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1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q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w4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i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v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5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5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e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e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f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fn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d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x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y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v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x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k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x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s6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sa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q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k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8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o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f5q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ar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2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0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0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y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y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yv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k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k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f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f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t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v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x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i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6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h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h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h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l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x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4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0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h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u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z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s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o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c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e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5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x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4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s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b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5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1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s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s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4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8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q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a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p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t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3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w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xm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1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f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j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x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n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2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v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9s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r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5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5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0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5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0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9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l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m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z9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7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3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f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d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z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f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i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z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s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0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0h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zh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o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4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x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b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b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b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r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5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i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x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s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s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h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6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y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y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6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d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d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d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bp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3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g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q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c2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j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j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o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s6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m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k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ek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4k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l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v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4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j9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q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w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s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or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f5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q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01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gq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m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r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fk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qo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s6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cj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f5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jq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h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g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2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2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x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x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b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b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h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m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j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r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4x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2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d4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d4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ij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vj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k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ux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5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c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m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x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y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t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a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e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h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c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n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s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t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n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m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t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k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k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t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t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t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p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v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b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4d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c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1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1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y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l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f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m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94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0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k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v3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f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y9i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e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4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cm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t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2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2b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a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f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q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u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ub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o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t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b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p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7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a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4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o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8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m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vu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y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4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x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w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u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b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k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2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2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8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n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q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8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5y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n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n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f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p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3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s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0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i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y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o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e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j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z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d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l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m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m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3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z4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m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m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m3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5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v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mev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mev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2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6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7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9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bt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ev3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k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e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i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ip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p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p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p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n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y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oj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p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5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y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m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m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w5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w5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y2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2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z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q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v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o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m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h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v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7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d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1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7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7c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6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6z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9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9e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2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2z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6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q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qe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2u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2u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e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u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u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v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0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e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3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8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q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n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4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a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an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u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hc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5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n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9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3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3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3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y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gn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n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o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o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6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6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b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b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6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6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g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b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y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4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b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b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b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0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9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7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fb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r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r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r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8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6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f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f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f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f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fk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y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o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n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1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u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l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a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f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d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h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h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h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i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9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u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b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h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l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5g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y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w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w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q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8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n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4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2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r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fq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9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f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f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fd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fd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45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t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t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pd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p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k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u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d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l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mn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t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7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9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h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u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0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d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w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m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i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v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9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5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5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b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e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e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l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l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6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6i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o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t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f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f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d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0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b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c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o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x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k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3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3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s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t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t0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n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n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3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j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b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6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6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z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j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s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d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w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y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k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n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g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j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j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8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1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2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j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x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8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a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c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p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5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5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5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7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e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k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3b.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b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0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5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0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s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e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q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s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2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g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1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e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b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5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0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3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p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p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y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h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h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m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n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0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t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t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k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k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k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a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3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l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t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y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1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o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m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n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e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0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hg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3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k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0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m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n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mq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0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6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6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a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7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e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k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b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b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b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1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gfk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t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t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gf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gf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gft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gfv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q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q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k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r5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l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h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e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8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8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n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n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n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v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i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7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r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c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d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t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b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o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w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4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9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a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q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s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a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a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a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f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n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u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5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7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v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x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8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3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v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n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y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p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f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j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z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1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k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4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g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r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j5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w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6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c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w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x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6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k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8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z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3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di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did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79d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r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r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s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s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x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x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9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u6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8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8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8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x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ivh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xp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4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i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0i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t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h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qr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f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f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g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g9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x7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0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0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0s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0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a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n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bp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p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j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w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g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d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c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6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8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b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o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v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a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a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i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s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x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7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m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2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3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v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2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4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u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a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ft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ft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c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c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x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x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8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8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a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g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g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2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q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a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b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h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w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l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w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h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9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e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w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9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0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i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t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hf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u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mv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p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p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s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h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a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l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t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xl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2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5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c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j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t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v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i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w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w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x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h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hf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u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mv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a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h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m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k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o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u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o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c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cc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cd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i1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67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o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ktq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63o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l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m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n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n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p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xv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0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c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v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j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j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3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4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c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d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u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u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e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z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z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8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q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q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z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z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zs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n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n3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n3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n3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8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u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0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05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05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j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s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3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5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c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r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5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c3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l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s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b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w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jt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n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c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u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0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c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r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r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q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27r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3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28r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9zr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j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j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d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j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6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g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7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b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7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t6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y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y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q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o5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s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w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s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1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x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2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t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t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5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5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5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5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v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v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hu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j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j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j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p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p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p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p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d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q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j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0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m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xi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xi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p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d9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d9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b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r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f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f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yh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h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c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7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f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c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h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h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6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6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v2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h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lt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1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l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x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0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d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l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m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z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l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1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b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d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t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w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u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8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h4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51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0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1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55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2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6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6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ue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v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vd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i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j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m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u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o5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qb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qb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yo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yo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9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q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9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g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z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e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k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g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h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j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w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y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r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9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k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i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b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k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z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a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v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s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x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8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z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j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t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x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f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o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f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b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s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s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f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v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p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r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y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w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g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1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1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8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9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y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z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i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v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3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3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b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ba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4f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3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1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3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4t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x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x0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x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y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ky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i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i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i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i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c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c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i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i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i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3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8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m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t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k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g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v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6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l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o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o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5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e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5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d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2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2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p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m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6v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3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j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y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q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g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qy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0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1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9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i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0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3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j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9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2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u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4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65k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2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ru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hg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q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d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1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j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1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z8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0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yg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8a5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m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7a3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g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l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0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h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o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0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d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o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w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3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c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a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n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v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7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6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5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2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a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w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w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b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w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q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l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l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2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2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7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n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lj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2r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8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8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a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t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tl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7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74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7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7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7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0h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0h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j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j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9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9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9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k9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e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n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l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0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0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4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n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8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6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3x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3x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6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6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3gs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7g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7gs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w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x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4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u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6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v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2e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2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r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5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b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0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r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9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5p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c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1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8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z1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j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i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c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c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kq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mc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1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rz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go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r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e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d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dm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r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5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cg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q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r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2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r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5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g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d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s8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t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s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3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yp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c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na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2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o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xy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7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z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oz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sk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f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fu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fu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b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b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v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v7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v7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w4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w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5w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5w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5w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5w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86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8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p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p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9o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28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2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3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4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7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8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9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0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1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2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3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4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5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8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19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0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2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3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5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6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7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8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9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30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31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t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l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u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6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i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xc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x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e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s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5s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z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s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yi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6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13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a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j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1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nkj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s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2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e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8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d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m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u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8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b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x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8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8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e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y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3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9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v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x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3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2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40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l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r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6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4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7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7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7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3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3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3q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4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w4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a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a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t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k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0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0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n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c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n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m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p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8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n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i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s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1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o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p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p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u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8h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w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s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8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7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c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5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pm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6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i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l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y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d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k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tp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s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r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9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33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34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2y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l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5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b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b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j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k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f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z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k8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v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6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r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s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t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d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e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x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k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x7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0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7s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6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a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k1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h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k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k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v3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78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e2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l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x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y1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r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h5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j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w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j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c9a4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7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m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m2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t3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n6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gn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y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7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6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k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q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m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e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e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y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z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5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d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d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2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y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a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t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2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3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e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g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6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d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g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k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l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0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5a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s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0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g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q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c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9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l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t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t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l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b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d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o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4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b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k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0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ih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a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7h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i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02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9w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j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a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j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u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4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7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h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m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u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t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t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z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z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v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v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k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r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r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0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0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0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0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01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5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q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q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1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1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d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y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vx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y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yl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yk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yk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d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d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dz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9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5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le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gc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f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4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z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z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5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g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g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3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3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3y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3y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o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e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e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e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d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g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g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g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g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xd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f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f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cf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v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r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r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q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q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q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7x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4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4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0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0n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e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c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d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r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97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o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k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nf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m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m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m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gc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6z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p9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u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u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4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tp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nq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r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5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i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j6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j0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i8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jc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3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3h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mm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pz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pzf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3g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m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h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y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ab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gj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k4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q2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q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r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rj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dn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k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n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de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8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8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c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d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e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f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g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h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qi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g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g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g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sv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sv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3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3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4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at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at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hw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hw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si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wz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cwj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4w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6e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6e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b5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ix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tsp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k0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6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qn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r0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r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sc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0k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0l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69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cj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uud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7n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lr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9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2u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ky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n9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08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09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2a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6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mol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3h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w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m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xy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k0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k0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7fab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ic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0q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gr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rd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bl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mt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cu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e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qd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k0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y1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lb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h5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66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kf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nd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gp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t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ap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b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cp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4w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dl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w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a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bm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i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h5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b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2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2e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il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kz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2c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2c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f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yw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hr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bs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j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5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76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8t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sp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xi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4x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e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et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0d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dr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6fa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o0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5c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m3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60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fq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o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7d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e6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rh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bi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j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sn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ai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a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5f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ts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93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si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bj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i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ii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i6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z5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b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4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jl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g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fv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mi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rq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sk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2c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uh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0a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hf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nh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p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tx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dn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j9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gn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tz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or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pa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g7x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l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6q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nu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88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gc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mf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cr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ld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gt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q4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o4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h5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j1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sk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19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b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g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6i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l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a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fdf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a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0vb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0va3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a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6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0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5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8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0v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cp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c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m5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zf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8i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5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e1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qd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j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k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7fa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4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p3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3f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8fab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x7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j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r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x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gl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se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se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eb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6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2e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x2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dk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na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m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5z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v1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mm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8i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k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3r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t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g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d9k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3j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ao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a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5z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s0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2d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xy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uj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lub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j7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0y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7k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7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y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qv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0x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kj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ur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w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ex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ju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h0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72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cv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gu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3r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r9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el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at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rr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77h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3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dg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s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wej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gv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by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j3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s3k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gz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z7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8l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0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ct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92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y7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om3k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2a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8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l0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5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z8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cb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cj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co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09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2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bj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we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zh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im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9m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k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4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g7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zgh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co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qk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4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8fa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zf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0x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fd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7n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n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5d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fo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k3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b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gv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v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vk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cww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6e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adq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il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1j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j9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pg7w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75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8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l0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2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nc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t4k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69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tg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v7m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ln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o8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fh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igc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ab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88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l3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12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cy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el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jo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cr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3p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ghf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3g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ys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r24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mic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pt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i6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og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jrh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egj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am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fa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93d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cf8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mfbl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agd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m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pz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hxmb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tkf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ktk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mm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glr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glp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sf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se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rn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bd2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pzf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p9e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e0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e0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t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wp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wqa2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wq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v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v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qx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vf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vf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fz7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q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lqm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5eu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3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d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3t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5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t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tn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3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t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6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b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b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s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is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3r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t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j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o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o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j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h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h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7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e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e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d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f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8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6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b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bex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b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oi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o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cb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5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5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b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o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b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j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j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0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y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h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o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o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g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k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hz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cm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p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g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g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g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gz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5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5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rq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5z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xh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l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m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mn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z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z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8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i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i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l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lk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l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ob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ob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o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o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n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q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xb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q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8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6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6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mn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vt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i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t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a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m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z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a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a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a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9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s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s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q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q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vn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4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4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4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x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n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p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p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p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va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n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n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2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l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g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0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p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p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1e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1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1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1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6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1e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n2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7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u2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b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f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f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w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jvg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jvg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e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7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x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w9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jjw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5lc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5l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o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v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3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vq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m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j91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5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y9rt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7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a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zb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n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9h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n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f4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t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b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0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b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3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b3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wua1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w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t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t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t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f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f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p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9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9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9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9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ei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t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b3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l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1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t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t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t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t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q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9j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s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1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1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c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c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rk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t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jet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jv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m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o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1o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j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l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dd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1o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1o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e2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x2l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x0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6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6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6y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6y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uf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s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e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gf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w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w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t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8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8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8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8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05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05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05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0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i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i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c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oj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h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h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t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i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i6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n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r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ra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pr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z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z3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u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a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xa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fl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xw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j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j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m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a4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h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m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hdp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h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h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h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r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v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ux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u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u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tmr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9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cm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m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h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q90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r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r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g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g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o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ujm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u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ima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4a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dx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yx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yz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r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r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ayy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y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e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b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c2vt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zv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o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d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9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dy0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d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2s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v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h4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dy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e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jz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t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x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j7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g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eg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s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po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6z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7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vq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mf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t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m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j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6z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jd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j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t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n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r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r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r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r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xt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x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n1s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fur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n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j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xt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zxt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n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z8h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5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m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p4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wp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p8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4k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p8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p8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en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83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83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i4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6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6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gf6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dy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dz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rdz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ap8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5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c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c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a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1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1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1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q81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4t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5b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m5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b84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k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c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hc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v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n2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nn2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oh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s4k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r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7u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29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29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29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j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e29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4h4g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6x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1y7u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i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h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j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f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egig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if5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lqn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fws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pd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pdc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pd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2p9md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6e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k6eb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g1ba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6xe_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ascii="Courier New" w:hAnsi="Courier New"/>
          <w:lang w:val="en-US"/>
        </w:rPr>
        <w:t>d3d6xf_</w:t>
      </w:r>
    </w:p>
    <w:p>
      <w:pPr>
        <w:pStyle w:val="PlainText"/>
        <w:rPr>
          <w:rFonts w:ascii="Courier New" w:hAnsi="Courier New"/>
          <w:lang w:val="en-US"/>
        </w:rPr>
      </w:pPr>
      <w:r>
        <w:rPr>
          <w:rFonts w:ascii="Courier New" w:hAnsi="Courier New"/>
          <w:lang w:val="en-US"/>
        </w:rPr>
        <w:t>d2egrb_</w:t>
      </w:r>
    </w:p>
    <w:sectPr>
      <w:headerReference w:type="default" r:id="rId2"/>
      <w:footerReference w:type="default" r:id="rId3"/>
      <w:type w:val="nextPage"/>
      <w:pgSz w:orient="landscape" w:w="12240" w:h="15840"/>
      <w:pgMar w:left="1501" w:right="1502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  <w:font w:name="Consolas">
    <w:charset w:val="00"/>
    <w:family w:val="roman"/>
    <w:pitch w:val="default"/>
  </w:font>
  <w:font w:name="Courier New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bidi w:val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4"/>
      <w:sz w:val="24"/>
      <w:szCs w:val="24"/>
      <w:u w:val="none"/>
      <w:vertAlign w:val="baseline"/>
      <w:em w:val="none"/>
      <w:lang w:val="en-US" w:eastAsia="zh-CN" w:bidi="hi-IN"/>
    </w:rPr>
  </w:style>
  <w:style w:type="paragraph" w:styleId="PlainText">
    <w:name w:val="Plain Text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Consolas" w:hAnsi="Consolas" w:eastAsia="Consolas" w:cs="Consola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2"/>
      <w:position w:val="0"/>
      <w:sz w:val="21"/>
      <w:sz w:val="21"/>
      <w:szCs w:val="21"/>
      <w:u w:val="none" w:color="000000"/>
      <w:vertAlign w:val="baseline"/>
      <w:em w:val="no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